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0F00" w14:textId="3FFD2EDA" w:rsidR="00045FD8" w:rsidRPr="00BC11D5" w:rsidRDefault="008B0BE5" w:rsidP="00045FD8">
      <w:pPr>
        <w:pStyle w:val="Caption"/>
        <w:jc w:val="both"/>
      </w:pPr>
      <w:r>
        <w:t xml:space="preserve">Additional file </w:t>
      </w:r>
      <w:r w:rsidR="00D32EE4">
        <w:t>1</w:t>
      </w:r>
      <w:r w:rsidR="00045FD8" w:rsidRPr="00BC11D5">
        <w:t xml:space="preserve">: </w:t>
      </w:r>
      <w:bookmarkStart w:id="0" w:name="_Hlk98245874"/>
      <w:r w:rsidR="009A3AEE">
        <w:t>Characteristics of patients with multiple admissions</w:t>
      </w:r>
      <w:r w:rsidR="00045FD8" w:rsidRPr="00BC11D5">
        <w:t>.</w:t>
      </w:r>
      <w:bookmarkEnd w:id="0"/>
    </w:p>
    <w:tbl>
      <w:tblPr>
        <w:tblW w:w="878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5"/>
        <w:gridCol w:w="1587"/>
        <w:gridCol w:w="1587"/>
        <w:gridCol w:w="1587"/>
      </w:tblGrid>
      <w:tr w:rsidR="00D32EE4" w:rsidRPr="005A3B8A" w14:paraId="2EF4C381" w14:textId="77777777" w:rsidTr="00594E8B">
        <w:trPr>
          <w:trHeight w:val="288"/>
          <w:tblHeader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E74FE5" w14:textId="77777777" w:rsidR="00D32EE4" w:rsidRPr="00BC11D5" w:rsidRDefault="00D32EE4" w:rsidP="00335424">
            <w:pPr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5E35F7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First admission</w:t>
            </w:r>
          </w:p>
          <w:p w14:paraId="26D3122B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n=37</w:t>
            </w:r>
          </w:p>
          <w:p w14:paraId="39F1066B" w14:textId="5186F893" w:rsidR="00D32EE4" w:rsidRPr="005A3B8A" w:rsidRDefault="00D32EE4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(10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BAB4C0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Last admission</w:t>
            </w:r>
          </w:p>
          <w:p w14:paraId="691BE8B0" w14:textId="77777777" w:rsidR="00D32EE4" w:rsidRPr="005A3B8A" w:rsidRDefault="00D32EE4" w:rsidP="00D32EE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n=37</w:t>
            </w:r>
          </w:p>
          <w:p w14:paraId="6E900505" w14:textId="6EBA8A2A" w:rsidR="00D32EE4" w:rsidRPr="005A3B8A" w:rsidRDefault="00D32EE4" w:rsidP="00D32EE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(10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929F43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p-value</w:t>
            </w:r>
          </w:p>
        </w:tc>
      </w:tr>
      <w:tr w:rsidR="00D32EE4" w:rsidRPr="005A3B8A" w14:paraId="4C62C666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CF07E" w14:textId="59CC3826" w:rsidR="00D32EE4" w:rsidRPr="005A3B8A" w:rsidRDefault="00787C04" w:rsidP="003354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substanc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320A9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8DC38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9B71E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7646AA35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2225B" w14:textId="7E98A05F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3CCB4BB" w14:textId="6B3090B4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4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F3E4234" w14:textId="47422BDE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5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8B441A2" w14:textId="12FE29BD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9</w:t>
            </w:r>
          </w:p>
        </w:tc>
      </w:tr>
      <w:tr w:rsidR="00D32EE4" w:rsidRPr="005A3B8A" w14:paraId="3FD639A3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57907" w14:textId="181A606D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0A0ADFA" w14:textId="16875393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1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F3F1EA5" w14:textId="4DE88AE5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3877D14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2B60624A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797393" w14:textId="1C50733B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≥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5539B6F" w14:textId="4C0E14B8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37E9A4F" w14:textId="3DB30112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AF2B040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5A21FBC2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841BB" w14:textId="0A92FA6D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9EE859E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E88BA57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AF5378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5C2F1DB2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42128" w14:textId="40F60588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8FA02" w14:textId="18EB8259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C0FF1" w14:textId="1A48277D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DD19B" w14:textId="60D579BF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0</w:t>
            </w:r>
          </w:p>
        </w:tc>
      </w:tr>
      <w:tr w:rsidR="00D32EE4" w:rsidRPr="005A3B8A" w14:paraId="6BF8FFE1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30F35" w14:textId="5F288F3A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Mino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2BB1A0E" w14:textId="2F7D965D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59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EE34E98" w14:textId="3490745A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</w:t>
            </w:r>
            <w:r w:rsidR="00787C04"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6</w:t>
            </w: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7BD8089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3E7CBD9E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D3B19" w14:textId="7E3BFA4B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Moder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150F856" w14:textId="67C24C50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A53D54E" w14:textId="75E7410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</w:t>
            </w:r>
            <w:r w:rsidR="00787C04"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2</w:t>
            </w: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759908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1FCF1D3B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33DF3" w14:textId="0A23D079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FEC6E2B" w14:textId="7FA6B5EC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8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C4B27C2" w14:textId="552FE17F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</w:t>
            </w:r>
            <w:r w:rsidR="00787C04"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7</w:t>
            </w: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F13019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6596E854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B77D2" w14:textId="7CA82624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Distancing</w:t>
            </w:r>
            <w:r w:rsidR="00787C04"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from suicid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06B8F" w14:textId="1067C85E" w:rsidR="00D32EE4" w:rsidRPr="005A3B8A" w:rsidRDefault="00787C0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37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B3699" w14:textId="677AB2C9" w:rsidR="00D32EE4" w:rsidRPr="005A3B8A" w:rsidRDefault="005A3B8A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6 </w:t>
            </w:r>
            <w:r w:rsidR="00D32EE4"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2</w:t>
            </w:r>
            <w:r w:rsidR="00D32EE4"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86A68" w14:textId="327A5F2E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5A3B8A"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3</w:t>
            </w:r>
          </w:p>
        </w:tc>
      </w:tr>
      <w:tr w:rsidR="00D32EE4" w:rsidRPr="005A3B8A" w14:paraId="5B97A4CA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BC278" w14:textId="6B79A4FD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 w:rsidR="00787C04"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05B47" w14:textId="0C3AFDFA" w:rsidR="00D32EE4" w:rsidRPr="005A3B8A" w:rsidRDefault="005A3B8A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A5290" w14:textId="4B28AA4C" w:rsidR="00D32EE4" w:rsidRPr="005A3B8A" w:rsidRDefault="005A3B8A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40F31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32EE4" w:rsidRPr="005A3B8A" w14:paraId="4D8A908F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C0079" w14:textId="77777777" w:rsidR="00D32EE4" w:rsidRPr="005A3B8A" w:rsidRDefault="00D32EE4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ollow-up therap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AD270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7DA2C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296A9" w14:textId="77777777" w:rsidR="00D32EE4" w:rsidRPr="005A3B8A" w:rsidRDefault="00D32EE4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A3B8A" w:rsidRPr="005A3B8A" w14:paraId="06CF4A1F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89C82" w14:textId="6BB992C9" w:rsidR="005A3B8A" w:rsidRPr="005A3B8A" w:rsidRDefault="005A3B8A" w:rsidP="005A3B8A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patient psychiatric ca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909E9" w14:textId="6030A196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5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DEB97" w14:textId="2925CAF6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51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F80DB" w14:textId="4AAC6A3C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4</w:t>
            </w:r>
          </w:p>
        </w:tc>
      </w:tr>
      <w:tr w:rsidR="005A3B8A" w:rsidRPr="005A3B8A" w14:paraId="64F12770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B44C7" w14:textId="26820F43" w:rsidR="005A3B8A" w:rsidRPr="005A3B8A" w:rsidRDefault="005A3B8A" w:rsidP="005A3B8A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harge against medical advi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A6501" w14:textId="21E9D099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B1A19F" w14:textId="05278FA9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37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20972" w14:textId="77777777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A3B8A" w:rsidRPr="005A3B8A" w14:paraId="3CBE982E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2E967" w14:textId="457A9E3F" w:rsidR="005A3B8A" w:rsidRPr="005A3B8A" w:rsidRDefault="005A3B8A" w:rsidP="005A3B8A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harged ho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340D59B" w14:textId="25A3BC7B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94F7633" w14:textId="4536F011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BE8602E" w14:textId="77777777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A3B8A" w:rsidRPr="005A3B8A" w14:paraId="58A046E3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103E2" w14:textId="6B4CDDA6" w:rsidR="005A3B8A" w:rsidRPr="005A3B8A" w:rsidRDefault="005A3B8A" w:rsidP="005A3B8A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therap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5EF9E0" w14:textId="7A04F852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4DB1F" w14:textId="45CF853B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6127F" w14:textId="77777777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A3B8A" w:rsidRPr="00BC11D5" w14:paraId="6EC5A36C" w14:textId="77777777" w:rsidTr="00594E8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6F58B" w14:textId="524BABA7" w:rsidR="005A3B8A" w:rsidRPr="005A3B8A" w:rsidRDefault="005A3B8A" w:rsidP="005A3B8A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6BBA0" w14:textId="3C050AE6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8B2C8" w14:textId="287FDC3E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A3B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F6B55" w14:textId="77777777" w:rsidR="005A3B8A" w:rsidRPr="005A3B8A" w:rsidRDefault="005A3B8A" w:rsidP="005A3B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4568242" w14:textId="439DDB4C" w:rsidR="002100BF" w:rsidRPr="00045FD8" w:rsidRDefault="002100BF" w:rsidP="002100BF">
      <w:pPr>
        <w:spacing w:before="120" w:line="360" w:lineRule="auto"/>
        <w:jc w:val="both"/>
        <w:rPr>
          <w:lang w:val="en-US"/>
        </w:rPr>
      </w:pPr>
      <w:r w:rsidRPr="00BC11D5">
        <w:rPr>
          <w:lang w:val="en-US"/>
        </w:rPr>
        <w:t xml:space="preserve">Data are n (%), unless otherwise indicated. Percentages may not total 100% due to rounding. </w:t>
      </w:r>
    </w:p>
    <w:p w14:paraId="5053C8CA" w14:textId="77777777" w:rsidR="00045FD8" w:rsidRPr="00045FD8" w:rsidRDefault="00045FD8" w:rsidP="00045FD8">
      <w:pPr>
        <w:rPr>
          <w:lang w:val="en-US"/>
        </w:rPr>
      </w:pPr>
    </w:p>
    <w:p w14:paraId="7E11CEF0" w14:textId="360E270E" w:rsidR="00045FD8" w:rsidRPr="00045FD8" w:rsidRDefault="00045FD8" w:rsidP="00045FD8">
      <w:pPr>
        <w:pStyle w:val="Caption"/>
      </w:pPr>
    </w:p>
    <w:sectPr w:rsidR="00045FD8" w:rsidRPr="00045FD8" w:rsidSect="00E0482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1345C" w14:textId="77777777" w:rsidR="00186E8B" w:rsidRDefault="00186E8B" w:rsidP="0028478E">
      <w:r>
        <w:separator/>
      </w:r>
    </w:p>
  </w:endnote>
  <w:endnote w:type="continuationSeparator" w:id="0">
    <w:p w14:paraId="50F0A1C4" w14:textId="77777777" w:rsidR="00186E8B" w:rsidRDefault="00186E8B" w:rsidP="00284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(Textkörper)">
    <w:altName w:val="Calibri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898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65D1E1" w14:textId="4399F766" w:rsidR="00FD7CC2" w:rsidRDefault="00FD7C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90069" w14:textId="77777777" w:rsidR="00FD7CC2" w:rsidRDefault="00FD7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A9A2F" w14:textId="77777777" w:rsidR="00186E8B" w:rsidRDefault="00186E8B" w:rsidP="0028478E">
      <w:r>
        <w:separator/>
      </w:r>
    </w:p>
  </w:footnote>
  <w:footnote w:type="continuationSeparator" w:id="0">
    <w:p w14:paraId="25704FC2" w14:textId="77777777" w:rsidR="00186E8B" w:rsidRDefault="00186E8B" w:rsidP="00284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70CD"/>
    <w:multiLevelType w:val="hybridMultilevel"/>
    <w:tmpl w:val="11F66A4A"/>
    <w:lvl w:ilvl="0" w:tplc="CC182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5587F"/>
    <w:multiLevelType w:val="hybridMultilevel"/>
    <w:tmpl w:val="B55C055E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B5C7D3E"/>
    <w:multiLevelType w:val="hybridMultilevel"/>
    <w:tmpl w:val="0EAE6B2E"/>
    <w:lvl w:ilvl="0" w:tplc="3F3E8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F16F5"/>
    <w:multiLevelType w:val="hybridMultilevel"/>
    <w:tmpl w:val="AF1E8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5229F"/>
    <w:multiLevelType w:val="hybridMultilevel"/>
    <w:tmpl w:val="50AAF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1A1AB3"/>
    <w:multiLevelType w:val="hybridMultilevel"/>
    <w:tmpl w:val="9CF63962"/>
    <w:lvl w:ilvl="0" w:tplc="D46A756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304D7"/>
    <w:multiLevelType w:val="hybridMultilevel"/>
    <w:tmpl w:val="C1E2B422"/>
    <w:lvl w:ilvl="0" w:tplc="0415000B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46032E07"/>
    <w:multiLevelType w:val="hybridMultilevel"/>
    <w:tmpl w:val="02EC95CA"/>
    <w:lvl w:ilvl="0" w:tplc="0415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6C5948"/>
    <w:multiLevelType w:val="hybridMultilevel"/>
    <w:tmpl w:val="EEF0297A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47C63E17"/>
    <w:multiLevelType w:val="hybridMultilevel"/>
    <w:tmpl w:val="4808F228"/>
    <w:lvl w:ilvl="0" w:tplc="C0283FDC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D7633"/>
    <w:multiLevelType w:val="hybridMultilevel"/>
    <w:tmpl w:val="AE9E557C"/>
    <w:lvl w:ilvl="0" w:tplc="44E8F6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9577D"/>
    <w:multiLevelType w:val="hybridMultilevel"/>
    <w:tmpl w:val="FF0E54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E3EA4"/>
    <w:multiLevelType w:val="hybridMultilevel"/>
    <w:tmpl w:val="97807E9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63C0190"/>
    <w:multiLevelType w:val="hybridMultilevel"/>
    <w:tmpl w:val="10502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717C7"/>
    <w:multiLevelType w:val="hybridMultilevel"/>
    <w:tmpl w:val="E2461FC4"/>
    <w:lvl w:ilvl="0" w:tplc="95A6845A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83F2B"/>
    <w:multiLevelType w:val="hybridMultilevel"/>
    <w:tmpl w:val="3F5AF0D2"/>
    <w:lvl w:ilvl="0" w:tplc="958472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A00F85"/>
    <w:multiLevelType w:val="hybridMultilevel"/>
    <w:tmpl w:val="33F48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0271A7"/>
    <w:multiLevelType w:val="hybridMultilevel"/>
    <w:tmpl w:val="D024727E"/>
    <w:lvl w:ilvl="0" w:tplc="041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788477">
    <w:abstractNumId w:val="11"/>
  </w:num>
  <w:num w:numId="2" w16cid:durableId="886839820">
    <w:abstractNumId w:val="2"/>
  </w:num>
  <w:num w:numId="3" w16cid:durableId="2060131768">
    <w:abstractNumId w:val="10"/>
  </w:num>
  <w:num w:numId="4" w16cid:durableId="1892031005">
    <w:abstractNumId w:val="15"/>
  </w:num>
  <w:num w:numId="5" w16cid:durableId="1383603204">
    <w:abstractNumId w:val="14"/>
  </w:num>
  <w:num w:numId="6" w16cid:durableId="1864127601">
    <w:abstractNumId w:val="9"/>
  </w:num>
  <w:num w:numId="7" w16cid:durableId="386296027">
    <w:abstractNumId w:val="0"/>
  </w:num>
  <w:num w:numId="8" w16cid:durableId="1962884532">
    <w:abstractNumId w:val="1"/>
  </w:num>
  <w:num w:numId="9" w16cid:durableId="110394443">
    <w:abstractNumId w:val="8"/>
  </w:num>
  <w:num w:numId="10" w16cid:durableId="438911468">
    <w:abstractNumId w:val="16"/>
  </w:num>
  <w:num w:numId="11" w16cid:durableId="1087000484">
    <w:abstractNumId w:val="17"/>
  </w:num>
  <w:num w:numId="12" w16cid:durableId="1454792302">
    <w:abstractNumId w:val="4"/>
  </w:num>
  <w:num w:numId="13" w16cid:durableId="275868774">
    <w:abstractNumId w:val="12"/>
  </w:num>
  <w:num w:numId="14" w16cid:durableId="1703437294">
    <w:abstractNumId w:val="7"/>
  </w:num>
  <w:num w:numId="15" w16cid:durableId="1671257027">
    <w:abstractNumId w:val="6"/>
  </w:num>
  <w:num w:numId="16" w16cid:durableId="222107237">
    <w:abstractNumId w:val="3"/>
  </w:num>
  <w:num w:numId="17" w16cid:durableId="226306753">
    <w:abstractNumId w:val="5"/>
  </w:num>
  <w:num w:numId="18" w16cid:durableId="101207528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8E"/>
    <w:rsid w:val="00006EBD"/>
    <w:rsid w:val="000102BF"/>
    <w:rsid w:val="00022336"/>
    <w:rsid w:val="00022E26"/>
    <w:rsid w:val="00030D6D"/>
    <w:rsid w:val="00045FD8"/>
    <w:rsid w:val="00046F64"/>
    <w:rsid w:val="0005279B"/>
    <w:rsid w:val="0005718B"/>
    <w:rsid w:val="000725DA"/>
    <w:rsid w:val="00083769"/>
    <w:rsid w:val="0008590A"/>
    <w:rsid w:val="0008692D"/>
    <w:rsid w:val="00092A71"/>
    <w:rsid w:val="000A369E"/>
    <w:rsid w:val="000B77A6"/>
    <w:rsid w:val="000E47AC"/>
    <w:rsid w:val="000F7F81"/>
    <w:rsid w:val="00105530"/>
    <w:rsid w:val="00116F2E"/>
    <w:rsid w:val="00123C69"/>
    <w:rsid w:val="00124F74"/>
    <w:rsid w:val="00135402"/>
    <w:rsid w:val="0013609F"/>
    <w:rsid w:val="00141245"/>
    <w:rsid w:val="00144CEB"/>
    <w:rsid w:val="00160516"/>
    <w:rsid w:val="0016085B"/>
    <w:rsid w:val="00171E51"/>
    <w:rsid w:val="00172693"/>
    <w:rsid w:val="00176277"/>
    <w:rsid w:val="0018355D"/>
    <w:rsid w:val="00186E8B"/>
    <w:rsid w:val="00191963"/>
    <w:rsid w:val="001A423E"/>
    <w:rsid w:val="001B21D3"/>
    <w:rsid w:val="001B7D8F"/>
    <w:rsid w:val="001C7FD9"/>
    <w:rsid w:val="001E08F7"/>
    <w:rsid w:val="001E3FB2"/>
    <w:rsid w:val="002100BF"/>
    <w:rsid w:val="00221BAA"/>
    <w:rsid w:val="00223E96"/>
    <w:rsid w:val="002278F3"/>
    <w:rsid w:val="0023040B"/>
    <w:rsid w:val="00232172"/>
    <w:rsid w:val="00236D0D"/>
    <w:rsid w:val="00251D3B"/>
    <w:rsid w:val="00253BBE"/>
    <w:rsid w:val="0026528C"/>
    <w:rsid w:val="00266AA0"/>
    <w:rsid w:val="002674FB"/>
    <w:rsid w:val="00273E89"/>
    <w:rsid w:val="0027488F"/>
    <w:rsid w:val="0027576A"/>
    <w:rsid w:val="002775E2"/>
    <w:rsid w:val="00281258"/>
    <w:rsid w:val="0028478E"/>
    <w:rsid w:val="00285687"/>
    <w:rsid w:val="00285DEC"/>
    <w:rsid w:val="0029512B"/>
    <w:rsid w:val="00296997"/>
    <w:rsid w:val="002A01F3"/>
    <w:rsid w:val="002A1173"/>
    <w:rsid w:val="002B7FE0"/>
    <w:rsid w:val="002C402D"/>
    <w:rsid w:val="002C4C4E"/>
    <w:rsid w:val="002F0E4D"/>
    <w:rsid w:val="00301C83"/>
    <w:rsid w:val="0033703A"/>
    <w:rsid w:val="00337E5D"/>
    <w:rsid w:val="00340AB0"/>
    <w:rsid w:val="00346820"/>
    <w:rsid w:val="00355F1C"/>
    <w:rsid w:val="00356501"/>
    <w:rsid w:val="0038398B"/>
    <w:rsid w:val="00391565"/>
    <w:rsid w:val="00392D5B"/>
    <w:rsid w:val="003A02B3"/>
    <w:rsid w:val="003A37D2"/>
    <w:rsid w:val="003A488C"/>
    <w:rsid w:val="003B1A9B"/>
    <w:rsid w:val="003B37B8"/>
    <w:rsid w:val="003C1A0E"/>
    <w:rsid w:val="003C3F61"/>
    <w:rsid w:val="003C567C"/>
    <w:rsid w:val="003C6E17"/>
    <w:rsid w:val="003C703A"/>
    <w:rsid w:val="003D5EC1"/>
    <w:rsid w:val="003D7A50"/>
    <w:rsid w:val="003E0EB4"/>
    <w:rsid w:val="003E21EB"/>
    <w:rsid w:val="003E4D25"/>
    <w:rsid w:val="0042497F"/>
    <w:rsid w:val="00430FB7"/>
    <w:rsid w:val="004420E5"/>
    <w:rsid w:val="00446978"/>
    <w:rsid w:val="00452351"/>
    <w:rsid w:val="00463116"/>
    <w:rsid w:val="00467323"/>
    <w:rsid w:val="00485C26"/>
    <w:rsid w:val="00485DF8"/>
    <w:rsid w:val="004944FD"/>
    <w:rsid w:val="004A27E3"/>
    <w:rsid w:val="004A488D"/>
    <w:rsid w:val="004B2171"/>
    <w:rsid w:val="004B40FC"/>
    <w:rsid w:val="004C29FE"/>
    <w:rsid w:val="004C48E6"/>
    <w:rsid w:val="004D1CAD"/>
    <w:rsid w:val="004E705B"/>
    <w:rsid w:val="004E7CED"/>
    <w:rsid w:val="004F288D"/>
    <w:rsid w:val="004F468C"/>
    <w:rsid w:val="004F48C8"/>
    <w:rsid w:val="004F700E"/>
    <w:rsid w:val="00503E38"/>
    <w:rsid w:val="00504890"/>
    <w:rsid w:val="00507AED"/>
    <w:rsid w:val="00510891"/>
    <w:rsid w:val="0051201E"/>
    <w:rsid w:val="00520A60"/>
    <w:rsid w:val="00521FFB"/>
    <w:rsid w:val="0052245E"/>
    <w:rsid w:val="00531094"/>
    <w:rsid w:val="00540565"/>
    <w:rsid w:val="00547F25"/>
    <w:rsid w:val="00552816"/>
    <w:rsid w:val="00561CBA"/>
    <w:rsid w:val="0056761A"/>
    <w:rsid w:val="0057045E"/>
    <w:rsid w:val="00571956"/>
    <w:rsid w:val="005748A2"/>
    <w:rsid w:val="0057570C"/>
    <w:rsid w:val="00583F12"/>
    <w:rsid w:val="0059142B"/>
    <w:rsid w:val="005948B3"/>
    <w:rsid w:val="00594E8B"/>
    <w:rsid w:val="005A2966"/>
    <w:rsid w:val="005A3B8A"/>
    <w:rsid w:val="005B2B5C"/>
    <w:rsid w:val="005C2C2F"/>
    <w:rsid w:val="005C728E"/>
    <w:rsid w:val="005D3471"/>
    <w:rsid w:val="005D690D"/>
    <w:rsid w:val="005E0B72"/>
    <w:rsid w:val="005E3A43"/>
    <w:rsid w:val="005E4BCE"/>
    <w:rsid w:val="005E6B17"/>
    <w:rsid w:val="00605FB8"/>
    <w:rsid w:val="00614196"/>
    <w:rsid w:val="0061604A"/>
    <w:rsid w:val="0062220E"/>
    <w:rsid w:val="00623586"/>
    <w:rsid w:val="006343EE"/>
    <w:rsid w:val="006355F3"/>
    <w:rsid w:val="00661618"/>
    <w:rsid w:val="00667CB9"/>
    <w:rsid w:val="0067662B"/>
    <w:rsid w:val="006937D1"/>
    <w:rsid w:val="006A17EB"/>
    <w:rsid w:val="006A2A4F"/>
    <w:rsid w:val="006B5C51"/>
    <w:rsid w:val="006C3B04"/>
    <w:rsid w:val="006F2EF1"/>
    <w:rsid w:val="006F50D0"/>
    <w:rsid w:val="00701E8E"/>
    <w:rsid w:val="007037D0"/>
    <w:rsid w:val="00703A3F"/>
    <w:rsid w:val="00733E78"/>
    <w:rsid w:val="00740631"/>
    <w:rsid w:val="00752FAB"/>
    <w:rsid w:val="0075681C"/>
    <w:rsid w:val="00777569"/>
    <w:rsid w:val="00781C7D"/>
    <w:rsid w:val="007839EB"/>
    <w:rsid w:val="00787C04"/>
    <w:rsid w:val="0079269A"/>
    <w:rsid w:val="00796D7F"/>
    <w:rsid w:val="007A42C8"/>
    <w:rsid w:val="007A5B65"/>
    <w:rsid w:val="007C0E45"/>
    <w:rsid w:val="007D2089"/>
    <w:rsid w:val="007D2CC3"/>
    <w:rsid w:val="007D4383"/>
    <w:rsid w:val="007E34D3"/>
    <w:rsid w:val="007F0B82"/>
    <w:rsid w:val="007F10B8"/>
    <w:rsid w:val="007F4A8A"/>
    <w:rsid w:val="0080095A"/>
    <w:rsid w:val="008009FD"/>
    <w:rsid w:val="0080758C"/>
    <w:rsid w:val="00812097"/>
    <w:rsid w:val="008171FC"/>
    <w:rsid w:val="00826DB6"/>
    <w:rsid w:val="008304C4"/>
    <w:rsid w:val="008456A3"/>
    <w:rsid w:val="00857A0C"/>
    <w:rsid w:val="00860188"/>
    <w:rsid w:val="008721D8"/>
    <w:rsid w:val="00876FDF"/>
    <w:rsid w:val="00883E9D"/>
    <w:rsid w:val="00892EFC"/>
    <w:rsid w:val="00896951"/>
    <w:rsid w:val="008A5D67"/>
    <w:rsid w:val="008A70A3"/>
    <w:rsid w:val="008B0BE5"/>
    <w:rsid w:val="008B187D"/>
    <w:rsid w:val="008B2637"/>
    <w:rsid w:val="008B2B31"/>
    <w:rsid w:val="008B4A08"/>
    <w:rsid w:val="008C1DD7"/>
    <w:rsid w:val="008C5052"/>
    <w:rsid w:val="008C5E6A"/>
    <w:rsid w:val="008C6E04"/>
    <w:rsid w:val="008D70F1"/>
    <w:rsid w:val="008F1BEE"/>
    <w:rsid w:val="008F2E3F"/>
    <w:rsid w:val="00903602"/>
    <w:rsid w:val="009057E9"/>
    <w:rsid w:val="00910108"/>
    <w:rsid w:val="00912DCF"/>
    <w:rsid w:val="00914FAE"/>
    <w:rsid w:val="00915B01"/>
    <w:rsid w:val="00920BD4"/>
    <w:rsid w:val="00923A3A"/>
    <w:rsid w:val="00924FCA"/>
    <w:rsid w:val="00930592"/>
    <w:rsid w:val="009407D3"/>
    <w:rsid w:val="009444A8"/>
    <w:rsid w:val="00946961"/>
    <w:rsid w:val="0095382C"/>
    <w:rsid w:val="00960254"/>
    <w:rsid w:val="00963B17"/>
    <w:rsid w:val="00963C13"/>
    <w:rsid w:val="0097427A"/>
    <w:rsid w:val="00974B0B"/>
    <w:rsid w:val="00980155"/>
    <w:rsid w:val="009836FA"/>
    <w:rsid w:val="00990A62"/>
    <w:rsid w:val="00990C7A"/>
    <w:rsid w:val="00993684"/>
    <w:rsid w:val="009A2CAE"/>
    <w:rsid w:val="009A3AEE"/>
    <w:rsid w:val="009A3BE7"/>
    <w:rsid w:val="009B3501"/>
    <w:rsid w:val="009C0C4C"/>
    <w:rsid w:val="009C7EC9"/>
    <w:rsid w:val="009D13E5"/>
    <w:rsid w:val="009E6D14"/>
    <w:rsid w:val="00A03A0A"/>
    <w:rsid w:val="00A04319"/>
    <w:rsid w:val="00A05D5E"/>
    <w:rsid w:val="00A125E7"/>
    <w:rsid w:val="00A14886"/>
    <w:rsid w:val="00A1552D"/>
    <w:rsid w:val="00A163C1"/>
    <w:rsid w:val="00A16D3A"/>
    <w:rsid w:val="00A244AC"/>
    <w:rsid w:val="00A37572"/>
    <w:rsid w:val="00A379CA"/>
    <w:rsid w:val="00A41071"/>
    <w:rsid w:val="00A44FC1"/>
    <w:rsid w:val="00A45EF8"/>
    <w:rsid w:val="00A50DD5"/>
    <w:rsid w:val="00A6383A"/>
    <w:rsid w:val="00A714FA"/>
    <w:rsid w:val="00A8433B"/>
    <w:rsid w:val="00A8608E"/>
    <w:rsid w:val="00A9725A"/>
    <w:rsid w:val="00AB2834"/>
    <w:rsid w:val="00AB2FFF"/>
    <w:rsid w:val="00AB4A10"/>
    <w:rsid w:val="00AB5A2F"/>
    <w:rsid w:val="00AB7462"/>
    <w:rsid w:val="00AD495B"/>
    <w:rsid w:val="00AD7FEA"/>
    <w:rsid w:val="00AE16B0"/>
    <w:rsid w:val="00AE340F"/>
    <w:rsid w:val="00AF611B"/>
    <w:rsid w:val="00B01D05"/>
    <w:rsid w:val="00B05E64"/>
    <w:rsid w:val="00B15340"/>
    <w:rsid w:val="00B17130"/>
    <w:rsid w:val="00B260C8"/>
    <w:rsid w:val="00B468D0"/>
    <w:rsid w:val="00B52F83"/>
    <w:rsid w:val="00B560BC"/>
    <w:rsid w:val="00B56A72"/>
    <w:rsid w:val="00B77086"/>
    <w:rsid w:val="00B7768B"/>
    <w:rsid w:val="00B843B1"/>
    <w:rsid w:val="00B874E9"/>
    <w:rsid w:val="00B93FFB"/>
    <w:rsid w:val="00B96B0B"/>
    <w:rsid w:val="00BB75DC"/>
    <w:rsid w:val="00BC11D5"/>
    <w:rsid w:val="00BC7D66"/>
    <w:rsid w:val="00BD4D4F"/>
    <w:rsid w:val="00BF6BC5"/>
    <w:rsid w:val="00C0159A"/>
    <w:rsid w:val="00C058AF"/>
    <w:rsid w:val="00C07DD5"/>
    <w:rsid w:val="00C14E2F"/>
    <w:rsid w:val="00C3160C"/>
    <w:rsid w:val="00C32E09"/>
    <w:rsid w:val="00C400B0"/>
    <w:rsid w:val="00C401C5"/>
    <w:rsid w:val="00C52D05"/>
    <w:rsid w:val="00C55D5A"/>
    <w:rsid w:val="00C5759D"/>
    <w:rsid w:val="00C61943"/>
    <w:rsid w:val="00C63A23"/>
    <w:rsid w:val="00C85E90"/>
    <w:rsid w:val="00C934DA"/>
    <w:rsid w:val="00CA329E"/>
    <w:rsid w:val="00CB1631"/>
    <w:rsid w:val="00CB33B9"/>
    <w:rsid w:val="00CB3463"/>
    <w:rsid w:val="00CB45B6"/>
    <w:rsid w:val="00CD4C3B"/>
    <w:rsid w:val="00CE5912"/>
    <w:rsid w:val="00CF3D3C"/>
    <w:rsid w:val="00CF6956"/>
    <w:rsid w:val="00D035B2"/>
    <w:rsid w:val="00D168D4"/>
    <w:rsid w:val="00D21217"/>
    <w:rsid w:val="00D32EE4"/>
    <w:rsid w:val="00D36E75"/>
    <w:rsid w:val="00D44C1A"/>
    <w:rsid w:val="00D47D15"/>
    <w:rsid w:val="00D522C5"/>
    <w:rsid w:val="00D52574"/>
    <w:rsid w:val="00D528EB"/>
    <w:rsid w:val="00D533FA"/>
    <w:rsid w:val="00D63DC8"/>
    <w:rsid w:val="00D77A1E"/>
    <w:rsid w:val="00D816D3"/>
    <w:rsid w:val="00D87512"/>
    <w:rsid w:val="00D95B91"/>
    <w:rsid w:val="00DA089F"/>
    <w:rsid w:val="00DA720B"/>
    <w:rsid w:val="00DB000D"/>
    <w:rsid w:val="00DB4015"/>
    <w:rsid w:val="00DC03F8"/>
    <w:rsid w:val="00DC145A"/>
    <w:rsid w:val="00DC2A14"/>
    <w:rsid w:val="00DD3E6A"/>
    <w:rsid w:val="00DD600C"/>
    <w:rsid w:val="00DE736B"/>
    <w:rsid w:val="00DE7A70"/>
    <w:rsid w:val="00DF0AAE"/>
    <w:rsid w:val="00DF7B2B"/>
    <w:rsid w:val="00E02DA5"/>
    <w:rsid w:val="00E04828"/>
    <w:rsid w:val="00E05616"/>
    <w:rsid w:val="00E23F42"/>
    <w:rsid w:val="00E25D27"/>
    <w:rsid w:val="00E34C76"/>
    <w:rsid w:val="00E561F5"/>
    <w:rsid w:val="00E64756"/>
    <w:rsid w:val="00E65993"/>
    <w:rsid w:val="00E74A17"/>
    <w:rsid w:val="00E770DB"/>
    <w:rsid w:val="00E84ED8"/>
    <w:rsid w:val="00E95911"/>
    <w:rsid w:val="00EA5A47"/>
    <w:rsid w:val="00EB45CD"/>
    <w:rsid w:val="00EC2829"/>
    <w:rsid w:val="00EE564C"/>
    <w:rsid w:val="00EF0A3B"/>
    <w:rsid w:val="00EF327E"/>
    <w:rsid w:val="00EF4315"/>
    <w:rsid w:val="00F00655"/>
    <w:rsid w:val="00F20F75"/>
    <w:rsid w:val="00F33121"/>
    <w:rsid w:val="00F35F6D"/>
    <w:rsid w:val="00F36366"/>
    <w:rsid w:val="00F41B63"/>
    <w:rsid w:val="00F51384"/>
    <w:rsid w:val="00F53CB8"/>
    <w:rsid w:val="00F62621"/>
    <w:rsid w:val="00F64C5A"/>
    <w:rsid w:val="00F737A2"/>
    <w:rsid w:val="00F910AC"/>
    <w:rsid w:val="00F918BF"/>
    <w:rsid w:val="00FA2126"/>
    <w:rsid w:val="00FA64FF"/>
    <w:rsid w:val="00FB24E1"/>
    <w:rsid w:val="00FC1172"/>
    <w:rsid w:val="00FC5B48"/>
    <w:rsid w:val="00FD1AA1"/>
    <w:rsid w:val="00FD3EC2"/>
    <w:rsid w:val="00FD4A78"/>
    <w:rsid w:val="00FD6B1A"/>
    <w:rsid w:val="00FD7CC2"/>
    <w:rsid w:val="00FE5A00"/>
    <w:rsid w:val="00FE62F4"/>
    <w:rsid w:val="00FE6B90"/>
    <w:rsid w:val="00FE729D"/>
    <w:rsid w:val="00FF0103"/>
    <w:rsid w:val="00FF3FF2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216B6"/>
  <w15:docId w15:val="{F0C7CABA-CA19-C944-929C-BB17508D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8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08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9EB"/>
    <w:pPr>
      <w:keepNext/>
      <w:keepLines/>
      <w:spacing w:before="240" w:after="240" w:line="259" w:lineRule="auto"/>
      <w:jc w:val="both"/>
      <w:outlineLvl w:val="1"/>
    </w:pPr>
    <w:rPr>
      <w:rFonts w:eastAsiaTheme="majorEastAsia"/>
      <w:b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9EB"/>
    <w:pPr>
      <w:spacing w:before="240" w:after="120" w:line="360" w:lineRule="auto"/>
      <w:jc w:val="both"/>
      <w:outlineLvl w:val="2"/>
    </w:pPr>
    <w:rPr>
      <w:rFonts w:eastAsiaTheme="minorHAnsi"/>
      <w:b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58AF"/>
    <w:pPr>
      <w:keepNext/>
      <w:keepLines/>
      <w:spacing w:before="40" w:after="200"/>
      <w:outlineLvl w:val="3"/>
    </w:pPr>
    <w:rPr>
      <w:rFonts w:eastAsiaTheme="majorEastAsia"/>
      <w:lang w:val="en-US"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8608E"/>
    <w:pPr>
      <w:keepNext/>
      <w:keepLines/>
      <w:spacing w:before="40" w:line="360" w:lineRule="auto"/>
      <w:ind w:left="1008" w:hanging="1008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08E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08E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08E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08E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08E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9EB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9EB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058AF"/>
    <w:rPr>
      <w:rFonts w:ascii="Times New Roman" w:eastAsiaTheme="majorEastAsia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8608E"/>
    <w:rPr>
      <w:rFonts w:eastAsiaTheme="majorEastAsia" w:cstheme="majorBidi"/>
      <w:color w:val="2F5496" w:themeColor="accent1" w:themeShade="BF"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08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08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08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0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A8608E"/>
    <w:pPr>
      <w:spacing w:after="160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8608E"/>
    <w:rPr>
      <w:rFonts w:ascii="Calibri Light" w:hAnsi="Calibri Light" w:cs="Calibri Light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86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6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08E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08E"/>
    <w:rPr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860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08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8E"/>
    <w:rPr>
      <w:rFonts w:ascii="Lucida Grande" w:hAnsi="Lucida Grande" w:cs="Lucida Grande"/>
      <w:sz w:val="18"/>
      <w:szCs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08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08E"/>
    <w:rPr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A8608E"/>
    <w:rPr>
      <w:b/>
      <w:bCs/>
      <w:sz w:val="20"/>
      <w:szCs w:val="20"/>
      <w:lang w:val="en-US"/>
    </w:rPr>
  </w:style>
  <w:style w:type="character" w:customStyle="1" w:styleId="KommentarthemaZeichen1">
    <w:name w:val="Kommentarthema Zeichen1"/>
    <w:basedOn w:val="CommentTextChar"/>
    <w:uiPriority w:val="99"/>
    <w:semiHidden/>
    <w:rsid w:val="00A8608E"/>
    <w:rPr>
      <w:rFonts w:eastAsiaTheme="minorHAnsi"/>
      <w:b/>
      <w:bCs/>
      <w:sz w:val="20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6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608E"/>
    <w:rPr>
      <w:rFonts w:ascii="Courier" w:eastAsiaTheme="minorEastAsia" w:hAnsi="Courier" w:cs="Courier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8608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8608E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860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A8608E"/>
    <w:pPr>
      <w:spacing w:line="259" w:lineRule="auto"/>
      <w:jc w:val="center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8608E"/>
    <w:rPr>
      <w:rFonts w:ascii="Calibri Light" w:hAnsi="Calibri Light" w:cs="Calibri Light"/>
      <w:noProof/>
      <w:szCs w:val="22"/>
      <w:lang w:val="en-US"/>
    </w:rPr>
  </w:style>
  <w:style w:type="table" w:styleId="LightList">
    <w:name w:val="Light List"/>
    <w:basedOn w:val="TableNormal"/>
    <w:uiPriority w:val="61"/>
    <w:rsid w:val="00A8608E"/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gd15mcfceub">
    <w:name w:val="gd15mcfceub"/>
    <w:basedOn w:val="DefaultParagraphFont"/>
    <w:rsid w:val="00A8608E"/>
  </w:style>
  <w:style w:type="paragraph" w:styleId="Revision">
    <w:name w:val="Revision"/>
    <w:hidden/>
    <w:uiPriority w:val="99"/>
    <w:semiHidden/>
    <w:rsid w:val="00A8608E"/>
    <w:rPr>
      <w:sz w:val="22"/>
      <w:szCs w:val="22"/>
    </w:rPr>
  </w:style>
  <w:style w:type="paragraph" w:styleId="Caption">
    <w:name w:val="caption"/>
    <w:basedOn w:val="Heading4"/>
    <w:next w:val="Normal"/>
    <w:uiPriority w:val="35"/>
    <w:unhideWhenUsed/>
    <w:qFormat/>
    <w:rsid w:val="00A8608E"/>
  </w:style>
  <w:style w:type="paragraph" w:styleId="BodyText">
    <w:name w:val="Body Text"/>
    <w:basedOn w:val="Normal"/>
    <w:link w:val="BodyTextChar"/>
    <w:rsid w:val="00A8608E"/>
    <w:pPr>
      <w:widowControl w:val="0"/>
      <w:suppressAutoHyphens/>
      <w:spacing w:after="120"/>
      <w:jc w:val="both"/>
    </w:pPr>
    <w:rPr>
      <w:rFonts w:eastAsia="SimSun" w:cs="Lucida Sans"/>
      <w:kern w:val="1"/>
      <w:lang w:val="en-IN" w:eastAsia="hi-IN" w:bidi="hi-IN"/>
    </w:rPr>
  </w:style>
  <w:style w:type="character" w:customStyle="1" w:styleId="BodyTextChar">
    <w:name w:val="Body Text Char"/>
    <w:basedOn w:val="DefaultParagraphFont"/>
    <w:link w:val="BodyText"/>
    <w:rsid w:val="00A8608E"/>
    <w:rPr>
      <w:rFonts w:ascii="Times New Roman" w:eastAsia="SimSun" w:hAnsi="Times New Roman" w:cs="Lucida Sans"/>
      <w:kern w:val="1"/>
      <w:lang w:val="en-IN" w:eastAsia="hi-IN" w:bidi="hi-IN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608E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A8608E"/>
  </w:style>
  <w:style w:type="paragraph" w:customStyle="1" w:styleId="msonormal0">
    <w:name w:val="msonormal"/>
    <w:basedOn w:val="Normal"/>
    <w:rsid w:val="00A8608E"/>
    <w:pPr>
      <w:spacing w:before="100" w:beforeAutospacing="1" w:after="100" w:afterAutospacing="1"/>
    </w:pPr>
    <w:rPr>
      <w:lang w:val="pl-PL" w:eastAsia="pl-PL"/>
    </w:rPr>
  </w:style>
  <w:style w:type="paragraph" w:customStyle="1" w:styleId="xl65">
    <w:name w:val="xl65"/>
    <w:basedOn w:val="Normal"/>
    <w:rsid w:val="00A8608E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pl-PL" w:eastAsia="pl-PL"/>
    </w:rPr>
  </w:style>
  <w:style w:type="paragraph" w:customStyle="1" w:styleId="xl66">
    <w:name w:val="xl66"/>
    <w:basedOn w:val="Normal"/>
    <w:rsid w:val="00A8608E"/>
    <w:pPr>
      <w:spacing w:before="100" w:beforeAutospacing="1" w:after="100" w:afterAutospacing="1"/>
    </w:pPr>
    <w:rPr>
      <w:b/>
      <w:bCs/>
      <w:sz w:val="20"/>
      <w:szCs w:val="20"/>
      <w:lang w:val="pl-PL" w:eastAsia="pl-PL"/>
    </w:rPr>
  </w:style>
  <w:style w:type="character" w:customStyle="1" w:styleId="identifier">
    <w:name w:val="identifier"/>
    <w:basedOn w:val="DefaultParagraphFont"/>
    <w:rsid w:val="00A8608E"/>
  </w:style>
  <w:style w:type="character" w:customStyle="1" w:styleId="id-label">
    <w:name w:val="id-label"/>
    <w:basedOn w:val="DefaultParagraphFont"/>
    <w:rsid w:val="00A8608E"/>
  </w:style>
  <w:style w:type="character" w:customStyle="1" w:styleId="jlqj4b">
    <w:name w:val="jlqj4b"/>
    <w:basedOn w:val="DefaultParagraphFont"/>
    <w:rsid w:val="00A8608E"/>
  </w:style>
  <w:style w:type="paragraph" w:styleId="TOCHeading">
    <w:name w:val="TOC Heading"/>
    <w:basedOn w:val="Heading1"/>
    <w:next w:val="Normal"/>
    <w:uiPriority w:val="39"/>
    <w:unhideWhenUsed/>
    <w:qFormat/>
    <w:rsid w:val="00A8608E"/>
    <w:pPr>
      <w:spacing w:before="480" w:line="360" w:lineRule="auto"/>
      <w:contextualSpacing/>
      <w:outlineLvl w:val="9"/>
    </w:pPr>
    <w:rPr>
      <w:rFonts w:asciiTheme="minorHAnsi" w:hAnsiTheme="minorHAnsi"/>
      <w:b w:val="0"/>
      <w:color w:val="2F5496" w:themeColor="accent1" w:themeShade="BF"/>
      <w:sz w:val="32"/>
      <w:lang w:val="de-DE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08E"/>
    <w:pPr>
      <w:tabs>
        <w:tab w:val="right" w:leader="dot" w:pos="9056"/>
      </w:tabs>
      <w:spacing w:before="120"/>
    </w:pPr>
    <w:rPr>
      <w:rFonts w:asciiTheme="minorHAnsi" w:hAnsiTheme="minorHAnsi" w:cs="Calibri (Textkörper)"/>
      <w:b/>
      <w:bCs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A8608E"/>
    <w:pPr>
      <w:spacing w:before="120"/>
      <w:ind w:left="240"/>
    </w:pPr>
    <w:rPr>
      <w:rFonts w:asciiTheme="minorHAnsi" w:hAnsiTheme="minorHAnsi" w:cstheme="minorHAnsi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8608E"/>
    <w:pPr>
      <w:ind w:left="480"/>
    </w:pPr>
    <w:rPr>
      <w:rFonts w:asciiTheme="minorHAnsi" w:hAnsiTheme="minorHAnsi" w:cstheme="minorHAns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608E"/>
    <w:rPr>
      <w:sz w:val="22"/>
      <w:szCs w:val="22"/>
      <w:lang w:val="en-US"/>
    </w:rPr>
  </w:style>
  <w:style w:type="table" w:customStyle="1" w:styleId="EinfacheTabelle51">
    <w:name w:val="Einfache Tabelle 51"/>
    <w:basedOn w:val="TableNormal"/>
    <w:uiPriority w:val="45"/>
    <w:rsid w:val="00A8608E"/>
    <w:pPr>
      <w:spacing w:before="200"/>
    </w:pPr>
    <w:rPr>
      <w:rFonts w:eastAsiaTheme="minorEastAsia"/>
      <w:sz w:val="22"/>
      <w:szCs w:val="22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A8608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A8608E"/>
    <w:rPr>
      <w:rFonts w:eastAsiaTheme="minorEastAsia"/>
      <w:sz w:val="22"/>
      <w:szCs w:val="22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unhideWhenUsed/>
    <w:rsid w:val="00A8608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8608E"/>
  </w:style>
  <w:style w:type="paragraph" w:styleId="EndnoteText">
    <w:name w:val="endnote text"/>
    <w:basedOn w:val="Normal"/>
    <w:link w:val="EndnoteTextChar"/>
    <w:uiPriority w:val="99"/>
    <w:semiHidden/>
    <w:unhideWhenUsed/>
    <w:rsid w:val="00A8608E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608E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msolistparagraph">
    <w:name w:val="x_msolistparagraph"/>
    <w:basedOn w:val="Normal"/>
    <w:rsid w:val="00A8608E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A8608E"/>
    <w:pPr>
      <w:spacing w:before="100" w:beforeAutospacing="1" w:after="100" w:afterAutospacing="1"/>
    </w:pPr>
  </w:style>
  <w:style w:type="paragraph" w:styleId="TOC4">
    <w:name w:val="toc 4"/>
    <w:basedOn w:val="Normal"/>
    <w:next w:val="Normal"/>
    <w:autoRedefine/>
    <w:uiPriority w:val="39"/>
    <w:unhideWhenUsed/>
    <w:rsid w:val="00A8608E"/>
    <w:pPr>
      <w:ind w:left="720"/>
    </w:pPr>
    <w:rPr>
      <w:rFonts w:asciiTheme="minorHAnsi" w:hAnsiTheme="minorHAnsi" w:cstheme="minorHAnsi"/>
      <w:sz w:val="20"/>
      <w:szCs w:val="20"/>
    </w:rPr>
  </w:style>
  <w:style w:type="paragraph" w:customStyle="1" w:styleId="xl67">
    <w:name w:val="xl67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69">
    <w:name w:val="xl69"/>
    <w:basedOn w:val="Normal"/>
    <w:rsid w:val="00A8608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0">
    <w:name w:val="xl70"/>
    <w:basedOn w:val="Normal"/>
    <w:rsid w:val="00A8608E"/>
    <w:pPr>
      <w:spacing w:before="100" w:beforeAutospacing="1" w:after="100" w:afterAutospacing="1"/>
    </w:pPr>
    <w:rPr>
      <w:u w:val="single"/>
    </w:rPr>
  </w:style>
  <w:style w:type="paragraph" w:customStyle="1" w:styleId="xl71">
    <w:name w:val="xl71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</w:pPr>
    <w:rPr>
      <w:u w:val="single"/>
    </w:rPr>
  </w:style>
  <w:style w:type="paragraph" w:customStyle="1" w:styleId="xl80">
    <w:name w:val="xl80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8608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08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l63">
    <w:name w:val="xl63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A860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4">
    <w:name w:val="xl84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5">
    <w:name w:val="xl85"/>
    <w:basedOn w:val="Normal"/>
    <w:rsid w:val="00A8608E"/>
    <w:pPr>
      <w:pBdr>
        <w:left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6">
    <w:name w:val="xl86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7">
    <w:name w:val="xl8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A8608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89">
    <w:name w:val="xl89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0">
    <w:name w:val="xl90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1">
    <w:name w:val="xl91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A8608E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A8608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8608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8608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8608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8608E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xref-bibr">
    <w:name w:val="xref-bibr"/>
    <w:basedOn w:val="DefaultParagraphFont"/>
    <w:rsid w:val="00A8608E"/>
  </w:style>
  <w:style w:type="character" w:styleId="Emphasis">
    <w:name w:val="Emphasis"/>
    <w:basedOn w:val="DefaultParagraphFont"/>
    <w:uiPriority w:val="20"/>
    <w:qFormat/>
    <w:rsid w:val="00A8608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67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4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623FE-5FE9-44D0-8443-E2E7BB2DE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BO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Geith</dc:creator>
  <cp:lastModifiedBy>Lukasz Wujak</cp:lastModifiedBy>
  <cp:revision>4</cp:revision>
  <cp:lastPrinted>2021-05-23T10:54:00Z</cp:lastPrinted>
  <dcterms:created xsi:type="dcterms:W3CDTF">2022-04-21T09:35:00Z</dcterms:created>
  <dcterms:modified xsi:type="dcterms:W3CDTF">2022-04-2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breast</vt:lpwstr>
  </property>
  <property fmtid="{D5CDD505-2E9C-101B-9397-08002B2CF9AE}" pid="4" name="Mendeley Unique User Id_1">
    <vt:lpwstr>ceb43159-c833-3243-8e7d-0298ca4bf9ba</vt:lpwstr>
  </property>
  <property fmtid="{D5CDD505-2E9C-101B-9397-08002B2CF9AE}" pid="5" name="Mendeley Recent Style Id 0_1">
    <vt:lpwstr>http://csl.mendeley.com/styles/596245531/JNCI-modified-1</vt:lpwstr>
  </property>
  <property fmtid="{D5CDD505-2E9C-101B-9397-08002B2CF9AE}" pid="6" name="Mendeley Recent Style Name 0_1">
    <vt:lpwstr>American Medical Association 11th edition - Lukasz Wujak</vt:lpwstr>
  </property>
  <property fmtid="{D5CDD505-2E9C-101B-9397-08002B2CF9AE}" pid="7" name="Mendeley Recent Style Id 1_1">
    <vt:lpwstr>http://csl.mendeley.com/styles/596245531/american-medical-association-2</vt:lpwstr>
  </property>
  <property fmtid="{D5CDD505-2E9C-101B-9397-08002B2CF9AE}" pid="8" name="Mendeley Recent Style Name 1_1">
    <vt:lpwstr>American Medical Association 11th edition - Lukasz Wujak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the-breast</vt:lpwstr>
  </property>
  <property fmtid="{D5CDD505-2E9C-101B-9397-08002B2CF9AE}" pid="20" name="Mendeley Recent Style Name 7_1">
    <vt:lpwstr>The Breas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96245531/vancouver</vt:lpwstr>
  </property>
  <property fmtid="{D5CDD505-2E9C-101B-9397-08002B2CF9AE}" pid="24" name="Mendeley Recent Style Name 9_1">
    <vt:lpwstr>Vancouver - Lukasz Wujak</vt:lpwstr>
  </property>
</Properties>
</file>